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3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>
        <w:trPr>
          <w:tblHeader w:val="true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IDUs</w:t>
            </w:r>
          </w:p>
        </w:tc>
        <w:tc>
          <w:tcPr>
            <w:tcW w:w="34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IDUs in Treatment</w:t>
            </w:r>
          </w:p>
        </w:tc>
        <w:tc>
          <w:tcPr>
            <w:tcW w:w="345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reatment Coverage 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Percent of IDUs in Treatment)</w:t>
            </w:r>
          </w:p>
        </w:tc>
      </w:tr>
      <w:tr>
        <w:trPr>
          <w:tblHeader w:val="true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S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9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0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nge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93-200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9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0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nge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93-200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93 %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02 %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nge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93-200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ron, OH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any-Schenectady, NY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8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uquerque, NM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0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6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entown-Bethlehem, P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7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6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 Arbor, MI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lanta, G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4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0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24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in-San Marcos, TX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6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5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41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kersfield, C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7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0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timore, MD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4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72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8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6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rgen-Passaic, NJ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4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6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7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rmingham, AL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ston, MA-NH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4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04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0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3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5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1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ffalo-Niagara Falls, NY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3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9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leston-North Charleston, SC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lotte-Gastonia, NC-SC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9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3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cago, IL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9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0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cinnati, OH-KY-IN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7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1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veland, OH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7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4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umbus, OH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6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1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llas, TX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7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3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5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ton-Springfield, OH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6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ver, CO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2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8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roit, MI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9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6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 Paso, TX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2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1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80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6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t Lauderdale, FL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4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7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t Worth-Arlington, TX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0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9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no, C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8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5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7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6.9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nd Rapids-Muskegon, MI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ville-Spartanburg, SC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rrisburg-Lebanon, P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>
          <w:cantSplit w:val="true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nolulu, HI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3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.7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ton, TX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56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1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44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napolis, IN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8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1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6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cksonville, FL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0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7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ersey City, NJ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6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9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6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††</w:t>
            </w: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nsas City, MO-K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4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7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6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oxville, TN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s Vegas, NV-AZ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1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0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tle Rock, AR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4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9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5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s Angeles-Long Beach, C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90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61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28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7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7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0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uisville, KY-IN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1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3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phis, TN-AR-M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8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ami, FL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5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8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27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sex-Somerset, NJ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1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8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2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waukee-Waukesha, WI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7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9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neapolis-St. Paul, MN-WI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6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9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mouth-Ocean, NJ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6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8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shville, TN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9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2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ssau-Suffolk, NY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6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7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 Orleans, L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4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1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w York, NY 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61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32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29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2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8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wark, NJ 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0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5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55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folk-Virginia Beach, VA-NC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9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5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akland, C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6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5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60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2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9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klahoma City, OK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6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3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2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2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aha, NE-I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4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 County, C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7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1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05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9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lando, FL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6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9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3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ttsburgh, P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9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6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7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rtland-Vancouver, OR-W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3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3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vidence-Fall River, RI-M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8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††</w:t>
            </w: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9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leigh-Durham, NC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2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3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9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chmond-Petersburg, V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2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5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verside-San Bernardino, C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7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2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64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8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7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hester, NY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cramento, C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8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7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01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3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t Lake City-Ogden, UT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6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7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 Antonio, TX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4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8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06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9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 Diego, C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0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4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6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6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 Francisco, C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3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6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57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4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 Jose, C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3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9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33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1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asota-Bradenton, FL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ranton-Wilkes-Barre, P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ttle-Bellevue, W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4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0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3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3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2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ingfield, M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7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9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. Louis, MO-IL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1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4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6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ckton-Lodi, C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7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7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racuse, NY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9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oma, W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1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8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3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7.1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mpa-St. Petersburg, FL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8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5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7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do, OH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lsa, OK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7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4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tura, C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9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7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shington, DC-MD-VA-WV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8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3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5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 Palm Beach, FL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1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4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chita, K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mington-Newark, DE-MD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2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4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8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ungstown-Warren, OH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20" w:after="20"/>
              <w:ind w:right="21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</w:t>
            </w:r>
          </w:p>
        </w:tc>
      </w:tr>
    </w:tbl>
    <w:p>
      <w:pPr>
        <w:pStyle w:val="Normal"/>
        <w:tabs>
          <w:tab w:val="clear" w:pos="720"/>
          <w:tab w:val="left" w:pos="2610" w:leader="none"/>
        </w:tabs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b/>
      </w:rPr>
      <w:t>†</w:t>
    </w:r>
    <w:r>
      <w:rPr>
        <w:sz w:val="20"/>
        <w:szCs w:val="20"/>
      </w:rPr>
      <w:t>Significant increase as predicted by linear regression at p=0.05;</w:t>
    </w:r>
    <w:r>
      <w:rPr>
        <w:b/>
      </w:rPr>
      <w:t xml:space="preserve"> ††</w:t>
    </w:r>
    <w:r>
      <w:rPr>
        <w:sz w:val="20"/>
        <w:szCs w:val="20"/>
      </w:rPr>
      <w:t xml:space="preserve"> Significant decrease as predicted by linear regression at p=0.05; </w:t>
    </w:r>
    <w:r>
      <w:rPr>
        <w:b/>
        <w:sz w:val="22"/>
        <w:szCs w:val="22"/>
      </w:rPr>
      <w:t xml:space="preserve">††† </w:t>
    </w:r>
    <w:r>
      <w:rPr>
        <w:sz w:val="20"/>
        <w:szCs w:val="20"/>
      </w:rPr>
      <w:t>&gt;5% Change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b/>
      </w:rPr>
      <w:t>†</w:t>
    </w:r>
    <w:r>
      <w:rPr>
        <w:sz w:val="20"/>
        <w:szCs w:val="20"/>
      </w:rPr>
      <w:t>Significant increase as predicted by linear regression at p=0.05;</w:t>
    </w:r>
    <w:r>
      <w:rPr>
        <w:b/>
      </w:rPr>
      <w:t xml:space="preserve"> ††</w:t>
    </w:r>
    <w:r>
      <w:rPr>
        <w:sz w:val="20"/>
        <w:szCs w:val="20"/>
      </w:rPr>
      <w:t xml:space="preserve"> Significant decrease as predicted by linear regression at p=0.05; </w:t>
    </w:r>
    <w:r>
      <w:rPr>
        <w:b/>
        <w:sz w:val="22"/>
        <w:szCs w:val="22"/>
      </w:rPr>
      <w:t xml:space="preserve">††† </w:t>
    </w:r>
    <w:r>
      <w:rPr>
        <w:sz w:val="20"/>
        <w:szCs w:val="20"/>
      </w:rPr>
      <w:t>&gt;5% Change</w:t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  <w:t>Appendix 1: Distribution and Change in Estimated Drug Treatment Coverage Rates among Injection Drug Users (IDUs) 1993-2002</w:t>
    </w:r>
  </w:p>
  <w:p>
    <w:pPr>
      <w:pStyle w:val="Header"/>
      <w:rPr>
        <w:sz w:val="16"/>
        <w:szCs w:val="16"/>
      </w:rPr>
    </w:pPr>
    <w:r>
      <w:rPr>
        <w:sz w:val="16"/>
        <w:szCs w:val="16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  <w:t>Appendix 1: Distribution and Change in Estimated Drug Treatment Coverage Rates among Injection Drug Users (IDUs) 1993-2002</w:t>
    </w:r>
  </w:p>
  <w:p>
    <w:pPr>
      <w:pStyle w:val="Header"/>
      <w:rPr>
        <w:sz w:val="16"/>
        <w:szCs w:val="16"/>
      </w:rPr>
    </w:pPr>
    <w:r>
      <w:rPr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utlineLvl w:val="0"/>
    </w:pPr>
    <w:rPr>
      <w:b/>
      <w:bCs/>
      <w:color w:val="FF0000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Consolas" w:hAnsi="Consolas" w:eastAsia="Calibri" w:cs="Consolas"/>
      <w:sz w:val="21"/>
      <w:szCs w:val="21"/>
      <w:lang w:val="en-US" w:bidi="ar-SA"/>
    </w:rPr>
  </w:style>
  <w:style w:type="character" w:styleId="Pagecontent">
    <w:name w:val="pagecontent"/>
    <w:basedOn w:val="DefaultParagraphFont"/>
    <w:qFormat/>
    <w:rPr/>
  </w:style>
  <w:style w:type="character" w:styleId="Content">
    <w:name w:val="conten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Contrib">
    <w:name w:val="contrib"/>
    <w:basedOn w:val="DefaultParagraphFont"/>
    <w:qFormat/>
    <w:rPr/>
  </w:style>
  <w:style w:type="character" w:styleId="Namenowrap">
    <w:name w:val="name nowrap"/>
    <w:basedOn w:val="DefaultParagraphFont"/>
    <w:qFormat/>
    <w:rPr/>
  </w:style>
  <w:style w:type="character" w:styleId="Nlmxrefaff">
    <w:name w:val="nlm_xref-aff"/>
    <w:basedOn w:val="DefaultParagraphFont"/>
    <w:qFormat/>
    <w:rPr/>
  </w:style>
  <w:style w:type="character" w:styleId="Gsa">
    <w:name w:val="gs_a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Textsmallm">
    <w:name w:val="text_smallm"/>
    <w:basedOn w:val="DefaultParagraphFont"/>
    <w:qFormat/>
    <w:rPr/>
  </w:style>
  <w:style w:type="character" w:styleId="Textboldsmallm">
    <w:name w:val="text_bold_smallm"/>
    <w:basedOn w:val="DefaultParagraphFont"/>
    <w:qFormat/>
    <w:rPr/>
  </w:style>
  <w:style w:type="character" w:styleId="Nsreference">
    <w:name w:val="nsreferen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widowControl w:val="false"/>
    </w:pPr>
    <w:rPr>
      <w:rFonts w:ascii="Helvetica" w:hAnsi="Helvetica" w:cs="Helvetica"/>
      <w:color w:val="333300"/>
      <w:sz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M10">
    <w:name w:val="CM10"/>
    <w:basedOn w:val="Default"/>
    <w:next w:val="Default"/>
    <w:qFormat/>
    <w:pPr>
      <w:spacing w:lineRule="atLeast" w:line="283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19:33:00Z</dcterms:created>
  <dc:creator>Barbara Tempalski</dc:creator>
  <dc:description/>
  <cp:keywords/>
  <dc:language>en-US</dc:language>
  <cp:lastModifiedBy>Barbara Tempalski</cp:lastModifiedBy>
  <cp:lastPrinted>2010-09-14T15:43:00Z</cp:lastPrinted>
  <dcterms:modified xsi:type="dcterms:W3CDTF">2010-09-16T15:48:00Z</dcterms:modified>
  <cp:revision>6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542852627</vt:r8>
  </property>
  <property fmtid="{D5CDD505-2E9C-101B-9397-08002B2CF9AE}" pid="3" name="_AuthorEmail">
    <vt:lpwstr>jjost@cucs.org</vt:lpwstr>
  </property>
  <property fmtid="{D5CDD505-2E9C-101B-9397-08002B2CF9AE}" pid="4" name="_AuthorEmailDisplayName">
    <vt:lpwstr>John Jost</vt:lpwstr>
  </property>
  <property fmtid="{D5CDD505-2E9C-101B-9397-08002B2CF9AE}" pid="5" name="_EmailSubject">
    <vt:lpwstr/>
  </property>
  <property fmtid="{D5CDD505-2E9C-101B-9397-08002B2CF9AE}" pid="6" name="_ReviewingToolsShownOnce">
    <vt:lpwstr/>
  </property>
</Properties>
</file>